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20A86" w14:textId="68CBECC2" w:rsidR="00A3113F" w:rsidRPr="0069088D" w:rsidRDefault="00927EBA">
      <w:pPr>
        <w:rPr>
          <w:rFonts w:ascii="Arial" w:hAnsi="Arial" w:cs="Arial"/>
          <w:sz w:val="22"/>
          <w:szCs w:val="22"/>
        </w:rPr>
      </w:pPr>
      <w:r w:rsidRPr="0069088D">
        <w:rPr>
          <w:rFonts w:ascii="Arial" w:hAnsi="Arial" w:cs="Arial"/>
          <w:sz w:val="22"/>
          <w:szCs w:val="22"/>
        </w:rPr>
        <w:t xml:space="preserve">Supplemental Table </w:t>
      </w:r>
      <w:r w:rsidR="0080672B">
        <w:rPr>
          <w:rFonts w:ascii="Arial" w:hAnsi="Arial" w:cs="Arial"/>
          <w:sz w:val="22"/>
          <w:szCs w:val="22"/>
        </w:rPr>
        <w:t>3</w:t>
      </w:r>
      <w:r w:rsidRPr="0069088D">
        <w:rPr>
          <w:rFonts w:ascii="Arial" w:hAnsi="Arial" w:cs="Arial"/>
          <w:sz w:val="22"/>
          <w:szCs w:val="22"/>
        </w:rPr>
        <w:t xml:space="preserve">: </w:t>
      </w:r>
      <w:r w:rsidR="00347CC8">
        <w:rPr>
          <w:rFonts w:ascii="Arial" w:hAnsi="Arial" w:cs="Arial"/>
          <w:sz w:val="22"/>
          <w:szCs w:val="22"/>
        </w:rPr>
        <w:t>Newly proposed HLA-DPB1 antigens DP-17, DP-18 and DP-3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4"/>
        <w:gridCol w:w="1085"/>
        <w:gridCol w:w="1085"/>
        <w:gridCol w:w="2750"/>
        <w:gridCol w:w="461"/>
        <w:gridCol w:w="828"/>
      </w:tblGrid>
      <w:tr w:rsidR="007D1885" w:rsidRPr="0069088D" w14:paraId="2E7A70E9" w14:textId="77777777" w:rsidTr="00BA47B6">
        <w:tc>
          <w:tcPr>
            <w:tcW w:w="0" w:type="auto"/>
          </w:tcPr>
          <w:p w14:paraId="49F9A5C4" w14:textId="0EDEA9FC" w:rsidR="007D1885" w:rsidRPr="0069088D" w:rsidRDefault="007D1885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Serum</w:t>
            </w:r>
          </w:p>
        </w:tc>
        <w:tc>
          <w:tcPr>
            <w:tcW w:w="0" w:type="auto"/>
          </w:tcPr>
          <w:p w14:paraId="482A7480" w14:textId="50D3E2B8" w:rsidR="007D1885" w:rsidRPr="0069088D" w:rsidRDefault="00ED55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vious</w:t>
            </w:r>
          </w:p>
        </w:tc>
        <w:tc>
          <w:tcPr>
            <w:tcW w:w="0" w:type="auto"/>
          </w:tcPr>
          <w:p w14:paraId="17405CF7" w14:textId="1E483A93" w:rsidR="007D1885" w:rsidRPr="0069088D" w:rsidRDefault="00ED557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pdated</w:t>
            </w:r>
          </w:p>
        </w:tc>
        <w:tc>
          <w:tcPr>
            <w:tcW w:w="0" w:type="auto"/>
          </w:tcPr>
          <w:p w14:paraId="1B3B3065" w14:textId="27DB4CF0" w:rsidR="007D1885" w:rsidRPr="0069088D" w:rsidRDefault="007D1885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SAB</w:t>
            </w:r>
          </w:p>
        </w:tc>
        <w:tc>
          <w:tcPr>
            <w:tcW w:w="0" w:type="auto"/>
          </w:tcPr>
          <w:p w14:paraId="48BC632A" w14:textId="325F61B6" w:rsidR="007D1885" w:rsidRPr="0069088D" w:rsidRDefault="007D1885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96</w:t>
            </w:r>
          </w:p>
        </w:tc>
        <w:tc>
          <w:tcPr>
            <w:tcW w:w="0" w:type="auto"/>
          </w:tcPr>
          <w:p w14:paraId="7E351F3E" w14:textId="1F8E5FC6" w:rsidR="007D1885" w:rsidRPr="0069088D" w:rsidRDefault="007D1885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MFI</w:t>
            </w:r>
          </w:p>
        </w:tc>
      </w:tr>
      <w:tr w:rsidR="007D1885" w:rsidRPr="0069088D" w14:paraId="68153BA7" w14:textId="77777777" w:rsidTr="00BA47B6">
        <w:tc>
          <w:tcPr>
            <w:tcW w:w="0" w:type="auto"/>
            <w:vMerge w:val="restart"/>
          </w:tcPr>
          <w:p w14:paraId="3E4CA70C" w14:textId="0CB113E3" w:rsidR="007D1885" w:rsidRPr="0069088D" w:rsidRDefault="007D1885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S4</w:t>
            </w:r>
          </w:p>
        </w:tc>
        <w:tc>
          <w:tcPr>
            <w:tcW w:w="0" w:type="auto"/>
            <w:vMerge w:val="restart"/>
          </w:tcPr>
          <w:p w14:paraId="433C3EE8" w14:textId="33CED35B" w:rsidR="007D1885" w:rsidRPr="0069088D" w:rsidRDefault="007D1885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DP-13</w:t>
            </w:r>
          </w:p>
        </w:tc>
        <w:tc>
          <w:tcPr>
            <w:tcW w:w="0" w:type="auto"/>
          </w:tcPr>
          <w:p w14:paraId="2A4A789B" w14:textId="1FC427EC" w:rsidR="007D1885" w:rsidRPr="0069088D" w:rsidRDefault="007D1885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DP-13</w:t>
            </w:r>
          </w:p>
        </w:tc>
        <w:tc>
          <w:tcPr>
            <w:tcW w:w="0" w:type="auto"/>
          </w:tcPr>
          <w:p w14:paraId="0601A39C" w14:textId="376C01EA" w:rsidR="007D1885" w:rsidRPr="0069088D" w:rsidRDefault="007D1885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Hlk191991906"/>
            <w:r w:rsidRPr="0069088D">
              <w:rPr>
                <w:rFonts w:ascii="Arial" w:hAnsi="Arial" w:cs="Arial"/>
                <w:sz w:val="22"/>
                <w:szCs w:val="22"/>
              </w:rPr>
              <w:t>DPA1*02:01~DPB1*13:01</w:t>
            </w:r>
            <w:bookmarkEnd w:id="0"/>
          </w:p>
        </w:tc>
        <w:tc>
          <w:tcPr>
            <w:tcW w:w="0" w:type="auto"/>
          </w:tcPr>
          <w:p w14:paraId="07EE4E39" w14:textId="14B7235B" w:rsidR="007D1885" w:rsidRPr="0069088D" w:rsidRDefault="007D1885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0" w:type="auto"/>
          </w:tcPr>
          <w:p w14:paraId="5C3B9D2C" w14:textId="15022617" w:rsidR="007D1885" w:rsidRPr="0069088D" w:rsidRDefault="007D1885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7D1885" w:rsidRPr="0069088D" w14:paraId="7F687F8F" w14:textId="77777777" w:rsidTr="00BA47B6">
        <w:tc>
          <w:tcPr>
            <w:tcW w:w="0" w:type="auto"/>
            <w:vMerge/>
          </w:tcPr>
          <w:p w14:paraId="33C1C304" w14:textId="7F4DA08B" w:rsidR="007D1885" w:rsidRPr="0069088D" w:rsidRDefault="007D18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14C49557" w14:textId="77777777" w:rsidR="007D1885" w:rsidRPr="0069088D" w:rsidRDefault="007D18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EC514C5" w14:textId="794630A1" w:rsidR="007D1885" w:rsidRPr="0069088D" w:rsidRDefault="007D1885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DP-30</w:t>
            </w:r>
          </w:p>
        </w:tc>
        <w:tc>
          <w:tcPr>
            <w:tcW w:w="0" w:type="auto"/>
          </w:tcPr>
          <w:p w14:paraId="69BACF03" w14:textId="144ECA60" w:rsidR="007D1885" w:rsidRPr="0069088D" w:rsidRDefault="007D1885">
            <w:pPr>
              <w:rPr>
                <w:rFonts w:ascii="Arial" w:hAnsi="Arial" w:cs="Arial"/>
                <w:sz w:val="22"/>
                <w:szCs w:val="22"/>
              </w:rPr>
            </w:pPr>
            <w:bookmarkStart w:id="1" w:name="_Hlk191991921"/>
            <w:r w:rsidRPr="0069088D">
              <w:rPr>
                <w:rFonts w:ascii="Arial" w:hAnsi="Arial" w:cs="Arial"/>
                <w:sz w:val="22"/>
                <w:szCs w:val="22"/>
              </w:rPr>
              <w:t>DPA1*02:01~DPB1*30:01</w:t>
            </w:r>
            <w:bookmarkEnd w:id="1"/>
          </w:p>
        </w:tc>
        <w:tc>
          <w:tcPr>
            <w:tcW w:w="0" w:type="auto"/>
          </w:tcPr>
          <w:p w14:paraId="3EA49343" w14:textId="6D46AB09" w:rsidR="007D1885" w:rsidRPr="0069088D" w:rsidRDefault="007D1885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0" w:type="auto"/>
          </w:tcPr>
          <w:p w14:paraId="4AB23DC4" w14:textId="3B8DB6AC" w:rsidR="007D1885" w:rsidRPr="0069088D" w:rsidRDefault="007D1885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1596</w:t>
            </w:r>
          </w:p>
        </w:tc>
      </w:tr>
      <w:tr w:rsidR="007D1885" w:rsidRPr="0069088D" w14:paraId="0DB77E36" w14:textId="77777777" w:rsidTr="00BA47B6">
        <w:tc>
          <w:tcPr>
            <w:tcW w:w="0" w:type="auto"/>
            <w:vMerge/>
          </w:tcPr>
          <w:p w14:paraId="17C797B8" w14:textId="6014EBA1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611C59F0" w14:textId="760BBDEF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DP-06</w:t>
            </w:r>
          </w:p>
        </w:tc>
        <w:tc>
          <w:tcPr>
            <w:tcW w:w="0" w:type="auto"/>
            <w:vMerge w:val="restart"/>
          </w:tcPr>
          <w:p w14:paraId="66F28F34" w14:textId="54A1E007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DP-06</w:t>
            </w:r>
          </w:p>
        </w:tc>
        <w:tc>
          <w:tcPr>
            <w:tcW w:w="0" w:type="auto"/>
          </w:tcPr>
          <w:p w14:paraId="026C9A48" w14:textId="4BD22AC4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  <w:bookmarkStart w:id="2" w:name="_Hlk191992110"/>
            <w:r w:rsidRPr="0069088D">
              <w:rPr>
                <w:rFonts w:ascii="Arial" w:hAnsi="Arial" w:cs="Arial"/>
                <w:sz w:val="22"/>
                <w:szCs w:val="22"/>
              </w:rPr>
              <w:t>DPA1*02:01~DPB1*06:01</w:t>
            </w:r>
            <w:bookmarkEnd w:id="2"/>
          </w:p>
        </w:tc>
        <w:tc>
          <w:tcPr>
            <w:tcW w:w="0" w:type="auto"/>
          </w:tcPr>
          <w:p w14:paraId="1B676E36" w14:textId="70E0232E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0" w:type="auto"/>
          </w:tcPr>
          <w:p w14:paraId="69FBCDFB" w14:textId="00BB98F7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7D1885" w:rsidRPr="0069088D" w14:paraId="622F7D3C" w14:textId="77777777" w:rsidTr="00BA47B6">
        <w:tc>
          <w:tcPr>
            <w:tcW w:w="0" w:type="auto"/>
            <w:vMerge/>
          </w:tcPr>
          <w:p w14:paraId="238B4A3D" w14:textId="1DA07880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FE61F48" w14:textId="77777777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2C9622C" w14:textId="612DD788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2C806CE" w14:textId="42CF3E77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DPA1*02:01~DPB1*09:01</w:t>
            </w:r>
          </w:p>
        </w:tc>
        <w:tc>
          <w:tcPr>
            <w:tcW w:w="0" w:type="auto"/>
          </w:tcPr>
          <w:p w14:paraId="1EB9D7FE" w14:textId="0CF34467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0" w:type="auto"/>
          </w:tcPr>
          <w:p w14:paraId="5A9FE5DE" w14:textId="6B93C8A8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7D1885" w:rsidRPr="0069088D" w14:paraId="7168D335" w14:textId="77777777" w:rsidTr="00BA47B6">
        <w:tc>
          <w:tcPr>
            <w:tcW w:w="0" w:type="auto"/>
            <w:vMerge/>
          </w:tcPr>
          <w:p w14:paraId="24FA6882" w14:textId="303B8764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7F6C604" w14:textId="77777777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BDA3923" w14:textId="4A4AF070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DP-17</w:t>
            </w:r>
          </w:p>
        </w:tc>
        <w:tc>
          <w:tcPr>
            <w:tcW w:w="0" w:type="auto"/>
          </w:tcPr>
          <w:p w14:paraId="2DCED31A" w14:textId="39429582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  <w:bookmarkStart w:id="3" w:name="_Hlk191992125"/>
            <w:r w:rsidRPr="0069088D">
              <w:rPr>
                <w:rFonts w:ascii="Arial" w:hAnsi="Arial" w:cs="Arial"/>
                <w:sz w:val="22"/>
                <w:szCs w:val="22"/>
              </w:rPr>
              <w:t>DPA1*02:01~DPB1*17:01</w:t>
            </w:r>
            <w:bookmarkEnd w:id="3"/>
          </w:p>
        </w:tc>
        <w:tc>
          <w:tcPr>
            <w:tcW w:w="0" w:type="auto"/>
          </w:tcPr>
          <w:p w14:paraId="728548C3" w14:textId="61B28CDA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0" w:type="auto"/>
          </w:tcPr>
          <w:p w14:paraId="7E454324" w14:textId="387F5552" w:rsidR="007D1885" w:rsidRPr="0069088D" w:rsidRDefault="007D1885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0601</w:t>
            </w:r>
          </w:p>
        </w:tc>
      </w:tr>
      <w:tr w:rsidR="00BB119B" w:rsidRPr="0069088D" w14:paraId="4BDEE699" w14:textId="77777777" w:rsidTr="00BA47B6">
        <w:tc>
          <w:tcPr>
            <w:tcW w:w="0" w:type="auto"/>
            <w:vMerge w:val="restart"/>
          </w:tcPr>
          <w:p w14:paraId="3F23C5A1" w14:textId="0BA62106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S5</w:t>
            </w:r>
          </w:p>
        </w:tc>
        <w:tc>
          <w:tcPr>
            <w:tcW w:w="0" w:type="auto"/>
            <w:vMerge w:val="restart"/>
          </w:tcPr>
          <w:p w14:paraId="45D77021" w14:textId="449E6713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DP-0402</w:t>
            </w:r>
          </w:p>
        </w:tc>
        <w:tc>
          <w:tcPr>
            <w:tcW w:w="0" w:type="auto"/>
            <w:vMerge w:val="restart"/>
          </w:tcPr>
          <w:p w14:paraId="0EE99A8C" w14:textId="11174C51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DP-0402</w:t>
            </w:r>
          </w:p>
        </w:tc>
        <w:tc>
          <w:tcPr>
            <w:tcW w:w="0" w:type="auto"/>
          </w:tcPr>
          <w:p w14:paraId="32DA9313" w14:textId="07F6DB68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  <w:bookmarkStart w:id="4" w:name="_Hlk191992188"/>
            <w:r w:rsidRPr="0069088D">
              <w:rPr>
                <w:rFonts w:ascii="Arial" w:hAnsi="Arial" w:cs="Arial"/>
                <w:sz w:val="22"/>
                <w:szCs w:val="22"/>
              </w:rPr>
              <w:t>DPA1*01:03~DPB1*04:02</w:t>
            </w:r>
            <w:bookmarkEnd w:id="4"/>
          </w:p>
        </w:tc>
        <w:tc>
          <w:tcPr>
            <w:tcW w:w="0" w:type="auto"/>
          </w:tcPr>
          <w:p w14:paraId="06490BCF" w14:textId="314246F6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0" w:type="auto"/>
          </w:tcPr>
          <w:p w14:paraId="3B56B7C0" w14:textId="1D4C8912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BB119B" w:rsidRPr="0069088D" w14:paraId="665D799B" w14:textId="77777777" w:rsidTr="00BA47B6">
        <w:tc>
          <w:tcPr>
            <w:tcW w:w="0" w:type="auto"/>
            <w:vMerge/>
          </w:tcPr>
          <w:p w14:paraId="689B84AC" w14:textId="76C5C657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8FE014B" w14:textId="77777777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29D4809" w14:textId="4D95FDD3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6E13D96" w14:textId="0DD96076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DPA1*01:03~DPB1*28:01</w:t>
            </w:r>
          </w:p>
        </w:tc>
        <w:tc>
          <w:tcPr>
            <w:tcW w:w="0" w:type="auto"/>
          </w:tcPr>
          <w:p w14:paraId="6A0485CC" w14:textId="1A77318D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R</w:t>
            </w:r>
          </w:p>
        </w:tc>
        <w:tc>
          <w:tcPr>
            <w:tcW w:w="0" w:type="auto"/>
          </w:tcPr>
          <w:p w14:paraId="4A8DDFF1" w14:textId="51708B23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234</w:t>
            </w:r>
          </w:p>
        </w:tc>
      </w:tr>
      <w:tr w:rsidR="00BB119B" w:rsidRPr="0069088D" w14:paraId="02ED59E8" w14:textId="77777777" w:rsidTr="00BA47B6">
        <w:tc>
          <w:tcPr>
            <w:tcW w:w="0" w:type="auto"/>
            <w:vMerge/>
          </w:tcPr>
          <w:p w14:paraId="25332603" w14:textId="1C56EE98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5794EDA2" w14:textId="77777777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</w:tcPr>
          <w:p w14:paraId="5D7B97C8" w14:textId="13845A9D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DP-18</w:t>
            </w:r>
          </w:p>
        </w:tc>
        <w:tc>
          <w:tcPr>
            <w:tcW w:w="0" w:type="auto"/>
          </w:tcPr>
          <w:p w14:paraId="697AB37D" w14:textId="7369F992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  <w:bookmarkStart w:id="5" w:name="_Hlk191992209"/>
            <w:r w:rsidRPr="0069088D">
              <w:rPr>
                <w:rFonts w:ascii="Arial" w:hAnsi="Arial" w:cs="Arial"/>
                <w:sz w:val="22"/>
                <w:szCs w:val="22"/>
              </w:rPr>
              <w:t>DPA1*01:04~DPB1*18:01</w:t>
            </w:r>
            <w:bookmarkEnd w:id="5"/>
          </w:p>
        </w:tc>
        <w:tc>
          <w:tcPr>
            <w:tcW w:w="0" w:type="auto"/>
          </w:tcPr>
          <w:p w14:paraId="2344A877" w14:textId="1C333B80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0" w:type="auto"/>
          </w:tcPr>
          <w:p w14:paraId="1BFF9FD8" w14:textId="6ED48B51" w:rsidR="00BB119B" w:rsidRPr="0069088D" w:rsidRDefault="00BB119B" w:rsidP="00A3113F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10159</w:t>
            </w:r>
          </w:p>
        </w:tc>
      </w:tr>
      <w:tr w:rsidR="00BB119B" w:rsidRPr="0069088D" w14:paraId="41B7A452" w14:textId="77777777" w:rsidTr="00BA47B6">
        <w:tc>
          <w:tcPr>
            <w:tcW w:w="0" w:type="auto"/>
            <w:vMerge/>
          </w:tcPr>
          <w:p w14:paraId="38000B1A" w14:textId="4E0C01C7" w:rsidR="00BB119B" w:rsidRPr="0069088D" w:rsidRDefault="00BB119B" w:rsidP="00A534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073C2B18" w14:textId="77777777" w:rsidR="00BB119B" w:rsidRPr="0069088D" w:rsidRDefault="00BB119B" w:rsidP="00A534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39467D3C" w14:textId="458E1ADD" w:rsidR="00BB119B" w:rsidRPr="0069088D" w:rsidRDefault="00BB119B" w:rsidP="00A5346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03F31F3" w14:textId="41FE4AA3" w:rsidR="00BB119B" w:rsidRPr="0069088D" w:rsidRDefault="00BB119B" w:rsidP="00A53465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DPA1*01:05~DPB1*18:01</w:t>
            </w:r>
          </w:p>
        </w:tc>
        <w:tc>
          <w:tcPr>
            <w:tcW w:w="0" w:type="auto"/>
          </w:tcPr>
          <w:p w14:paraId="736C183B" w14:textId="747E6DAC" w:rsidR="00BB119B" w:rsidRPr="0069088D" w:rsidRDefault="00BB119B" w:rsidP="00A53465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0" w:type="auto"/>
          </w:tcPr>
          <w:p w14:paraId="14EA914A" w14:textId="221867A2" w:rsidR="00BB119B" w:rsidRPr="0069088D" w:rsidRDefault="00BB119B" w:rsidP="00A53465">
            <w:pPr>
              <w:rPr>
                <w:rFonts w:ascii="Arial" w:hAnsi="Arial" w:cs="Arial"/>
                <w:sz w:val="22"/>
                <w:szCs w:val="22"/>
              </w:rPr>
            </w:pPr>
            <w:r w:rsidRPr="0069088D">
              <w:rPr>
                <w:rFonts w:ascii="Arial" w:hAnsi="Arial" w:cs="Arial"/>
                <w:sz w:val="22"/>
                <w:szCs w:val="22"/>
              </w:rPr>
              <w:t>9066</w:t>
            </w:r>
          </w:p>
        </w:tc>
      </w:tr>
    </w:tbl>
    <w:p w14:paraId="1E35B18F" w14:textId="77777777" w:rsidR="00A3113F" w:rsidRDefault="00A3113F" w:rsidP="00347CC8">
      <w:pPr>
        <w:spacing w:line="360" w:lineRule="auto"/>
        <w:rPr>
          <w:rFonts w:ascii="Arial" w:hAnsi="Arial" w:cs="Arial"/>
          <w:sz w:val="22"/>
          <w:szCs w:val="22"/>
        </w:rPr>
      </w:pPr>
    </w:p>
    <w:p w14:paraId="36C190E4" w14:textId="4059FBEB" w:rsidR="00ED557E" w:rsidRPr="0069088D" w:rsidRDefault="00ED557E" w:rsidP="00347CC8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“Serum” column shows serum ID. “Previous” column shows previously defined antigens without taking residue 96 into account. “Updated” column shows </w:t>
      </w:r>
      <w:r w:rsidR="00347CC8">
        <w:rPr>
          <w:rFonts w:ascii="Arial" w:hAnsi="Arial" w:cs="Arial"/>
          <w:sz w:val="22"/>
          <w:szCs w:val="22"/>
        </w:rPr>
        <w:t xml:space="preserve">updated antigens that were defined as two distinct antigens based on the variations at residue 96. </w:t>
      </w:r>
    </w:p>
    <w:sectPr w:rsidR="00ED557E" w:rsidRPr="0069088D" w:rsidSect="00A3113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13F"/>
    <w:rsid w:val="002B667E"/>
    <w:rsid w:val="00347CC8"/>
    <w:rsid w:val="0048619C"/>
    <w:rsid w:val="00524F29"/>
    <w:rsid w:val="00573EED"/>
    <w:rsid w:val="0069088D"/>
    <w:rsid w:val="007767AF"/>
    <w:rsid w:val="007D1885"/>
    <w:rsid w:val="0080672B"/>
    <w:rsid w:val="008B23CC"/>
    <w:rsid w:val="00927EBA"/>
    <w:rsid w:val="009A67E1"/>
    <w:rsid w:val="00A12D66"/>
    <w:rsid w:val="00A3113F"/>
    <w:rsid w:val="00A53465"/>
    <w:rsid w:val="00A6123B"/>
    <w:rsid w:val="00BB119B"/>
    <w:rsid w:val="00E163E1"/>
    <w:rsid w:val="00E352C0"/>
    <w:rsid w:val="00E759BE"/>
    <w:rsid w:val="00ED557E"/>
    <w:rsid w:val="00F502F6"/>
    <w:rsid w:val="00FA2282"/>
    <w:rsid w:val="00FF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B3C5C"/>
  <w15:chartTrackingRefBased/>
  <w15:docId w15:val="{DA912177-CCC2-4064-BD45-D09FCF652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11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11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113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11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113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11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11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11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11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113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113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113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113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113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11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11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11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11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11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11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11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11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11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11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11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113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113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113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113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A311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toyo Osoegawa</dc:creator>
  <cp:keywords/>
  <dc:description/>
  <cp:lastModifiedBy>Kazutoyo Osoegawa</cp:lastModifiedBy>
  <cp:revision>2</cp:revision>
  <dcterms:created xsi:type="dcterms:W3CDTF">2025-07-24T16:30:00Z</dcterms:created>
  <dcterms:modified xsi:type="dcterms:W3CDTF">2025-07-24T16:30:00Z</dcterms:modified>
</cp:coreProperties>
</file>